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2CAF32" w14:textId="175EDEA5" w:rsidR="00A054EA" w:rsidRPr="00707667" w:rsidRDefault="00A054EA" w:rsidP="00A054EA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07667">
        <w:rPr>
          <w:rFonts w:ascii="Times New Roman" w:hAnsi="Times New Roman" w:cs="Times New Roman"/>
          <w:b/>
          <w:bCs/>
          <w:sz w:val="24"/>
          <w:szCs w:val="24"/>
        </w:rPr>
        <w:t xml:space="preserve">S1. Appendix </w:t>
      </w:r>
    </w:p>
    <w:p w14:paraId="6B2D7B26" w14:textId="125EFB79" w:rsidR="004E7CCA" w:rsidRPr="00707667" w:rsidRDefault="004E7CCA" w:rsidP="00E574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07667">
        <w:rPr>
          <w:rFonts w:ascii="Times New Roman" w:hAnsi="Times New Roman" w:cs="Times New Roman"/>
          <w:b/>
          <w:bCs/>
          <w:sz w:val="24"/>
          <w:szCs w:val="24"/>
        </w:rPr>
        <w:t>Gaming-related terms</w:t>
      </w:r>
      <w:r w:rsidR="008A5B23" w:rsidRPr="00707667">
        <w:rPr>
          <w:rFonts w:ascii="Times New Roman" w:hAnsi="Times New Roman" w:cs="Times New Roman"/>
          <w:b/>
          <w:bCs/>
          <w:sz w:val="24"/>
          <w:szCs w:val="24"/>
        </w:rPr>
        <w:t>, Definitions (D), Acceptable Associations (AA)</w:t>
      </w:r>
      <w:r w:rsidR="00CB2AB0" w:rsidRPr="00707667">
        <w:rPr>
          <w:rFonts w:ascii="Times New Roman" w:hAnsi="Times New Roman" w:cs="Times New Roman"/>
          <w:b/>
          <w:bCs/>
          <w:sz w:val="24"/>
          <w:szCs w:val="24"/>
        </w:rPr>
        <w:t xml:space="preserve"> and Non-acceptable Associations (NA)</w:t>
      </w:r>
      <w:r w:rsidR="008A5B23" w:rsidRPr="007076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3D1D15D" w14:textId="7BC532B0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B</w:t>
      </w:r>
      <w:r w:rsidR="004E7CCA" w:rsidRPr="00707667">
        <w:rPr>
          <w:rFonts w:ascii="Times New Roman" w:hAnsi="Times New Roman" w:cs="Times New Roman"/>
          <w:sz w:val="24"/>
          <w:szCs w:val="24"/>
          <w:u w:val="single"/>
        </w:rPr>
        <w:t>oss</w:t>
      </w:r>
    </w:p>
    <w:p w14:paraId="30E4A0B8" w14:textId="29B522C7" w:rsidR="008A5B23" w:rsidRPr="000D1A6A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</w:t>
      </w:r>
      <w:r w:rsidRPr="000D1A6A">
        <w:rPr>
          <w:rFonts w:ascii="Times New Roman" w:hAnsi="Times New Roman" w:cs="Times New Roman"/>
          <w:sz w:val="24"/>
          <w:szCs w:val="24"/>
        </w:rPr>
        <w:t>difficult enemy</w:t>
      </w:r>
      <w:r w:rsidR="00BA32B3" w:rsidRPr="000D1A6A">
        <w:rPr>
          <w:rFonts w:ascii="Times New Roman" w:hAnsi="Times New Roman" w:cs="Times New Roman"/>
          <w:sz w:val="24"/>
          <w:szCs w:val="24"/>
        </w:rPr>
        <w:t xml:space="preserve"> at the </w:t>
      </w:r>
      <w:r w:rsidRPr="000D1A6A">
        <w:rPr>
          <w:rFonts w:ascii="Times New Roman" w:hAnsi="Times New Roman" w:cs="Times New Roman"/>
          <w:sz w:val="24"/>
          <w:szCs w:val="24"/>
        </w:rPr>
        <w:t xml:space="preserve">end of a game  </w:t>
      </w:r>
      <w:r w:rsidRPr="000D1A6A">
        <w:rPr>
          <w:rFonts w:ascii="Times New Roman" w:hAnsi="Times New Roman" w:cs="Times New Roman"/>
          <w:sz w:val="24"/>
          <w:szCs w:val="24"/>
        </w:rPr>
        <w:tab/>
      </w:r>
    </w:p>
    <w:p w14:paraId="65C09E4F" w14:textId="60E1FA9E" w:rsidR="008A5B23" w:rsidRPr="000D1A6A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A6A">
        <w:rPr>
          <w:rFonts w:ascii="Times New Roman" w:hAnsi="Times New Roman" w:cs="Times New Roman"/>
          <w:sz w:val="24"/>
          <w:szCs w:val="24"/>
        </w:rPr>
        <w:t>AA : strong, difficult, end of game, loot</w:t>
      </w:r>
    </w:p>
    <w:p w14:paraId="585858F0" w14:textId="34E2E202" w:rsidR="00CB2AB0" w:rsidRPr="000D1A6A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A6A">
        <w:rPr>
          <w:rFonts w:ascii="Times New Roman" w:hAnsi="Times New Roman" w:cs="Times New Roman"/>
          <w:sz w:val="24"/>
          <w:szCs w:val="24"/>
        </w:rPr>
        <w:t xml:space="preserve">NA: employee, work, company </w:t>
      </w:r>
    </w:p>
    <w:p w14:paraId="7F05340D" w14:textId="77777777" w:rsidR="00E574EB" w:rsidRPr="000D1A6A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307198" w14:textId="77777777" w:rsidR="008A5B23" w:rsidRPr="000D1A6A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D1A6A">
        <w:rPr>
          <w:rFonts w:ascii="Times New Roman" w:hAnsi="Times New Roman" w:cs="Times New Roman"/>
          <w:sz w:val="24"/>
          <w:szCs w:val="24"/>
          <w:u w:val="single"/>
        </w:rPr>
        <w:t>Camp</w:t>
      </w:r>
    </w:p>
    <w:p w14:paraId="60E2D928" w14:textId="2B572CA6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A6A">
        <w:rPr>
          <w:rFonts w:ascii="Times New Roman" w:hAnsi="Times New Roman" w:cs="Times New Roman"/>
          <w:sz w:val="24"/>
          <w:szCs w:val="24"/>
        </w:rPr>
        <w:t xml:space="preserve">D: to </w:t>
      </w:r>
      <w:r w:rsidR="007629A1" w:rsidRPr="000D1A6A">
        <w:rPr>
          <w:rFonts w:ascii="Times New Roman" w:hAnsi="Times New Roman" w:cs="Times New Roman"/>
          <w:sz w:val="24"/>
          <w:szCs w:val="24"/>
        </w:rPr>
        <w:t>sit and wait</w:t>
      </w:r>
      <w:r w:rsidRPr="000D1A6A">
        <w:rPr>
          <w:rFonts w:ascii="Times New Roman" w:hAnsi="Times New Roman" w:cs="Times New Roman"/>
          <w:sz w:val="24"/>
          <w:szCs w:val="24"/>
        </w:rPr>
        <w:t>, not moving for an opponent</w:t>
      </w:r>
      <w:r w:rsidRPr="00707667">
        <w:rPr>
          <w:rFonts w:ascii="Times New Roman" w:hAnsi="Times New Roman" w:cs="Times New Roman"/>
          <w:sz w:val="24"/>
          <w:szCs w:val="24"/>
        </w:rPr>
        <w:tab/>
      </w:r>
    </w:p>
    <w:p w14:paraId="5BA7C6C6" w14:textId="6EDE7E30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hide, wait, position, not moving </w:t>
      </w:r>
    </w:p>
    <w:p w14:paraId="689BDC37" w14:textId="05AAC1F3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campfire, smores, vacation </w:t>
      </w:r>
    </w:p>
    <w:p w14:paraId="02DF380F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8AB9337" w14:textId="4B4EF9A5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Cereal</w:t>
      </w:r>
    </w:p>
    <w:p w14:paraId="044C8099" w14:textId="77777777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: serious</w:t>
      </w:r>
      <w:r w:rsidRPr="00707667">
        <w:rPr>
          <w:rFonts w:ascii="Times New Roman" w:hAnsi="Times New Roman" w:cs="Times New Roman"/>
          <w:sz w:val="24"/>
          <w:szCs w:val="24"/>
        </w:rPr>
        <w:tab/>
      </w:r>
    </w:p>
    <w:p w14:paraId="42BEE4EC" w14:textId="2D47BD4E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AA: serious</w:t>
      </w:r>
    </w:p>
    <w:p w14:paraId="343617FA" w14:textId="19A2618F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food, breakfast</w:t>
      </w:r>
    </w:p>
    <w:p w14:paraId="7E924758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BB64B47" w14:textId="48765471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Cheese</w:t>
      </w:r>
    </w:p>
    <w:p w14:paraId="19D3B334" w14:textId="48AB8D77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: unforeseen win with little effort, not intended by the developer of the game</w:t>
      </w:r>
    </w:p>
    <w:p w14:paraId="785ED8B5" w14:textId="0585676C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cheap, cheat, little effort </w:t>
      </w:r>
    </w:p>
    <w:p w14:paraId="69DD3DC0" w14:textId="59D896C2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food, mouse </w:t>
      </w:r>
    </w:p>
    <w:p w14:paraId="2EAB1C5B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06939EB" w14:textId="4CC7F913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Farm</w:t>
      </w:r>
    </w:p>
    <w:p w14:paraId="3577F566" w14:textId="1BAF9DDC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: repetitive gameplay to receive more items/experience</w:t>
      </w:r>
    </w:p>
    <w:p w14:paraId="451301BE" w14:textId="7CF60B5F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camp, repetitive, experience, items </w:t>
      </w:r>
    </w:p>
    <w:p w14:paraId="0ECE2F9A" w14:textId="2CC8C9EF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animals, crops, </w:t>
      </w:r>
    </w:p>
    <w:p w14:paraId="398127AC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61F40F6" w14:textId="756B895A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Feed</w:t>
      </w:r>
    </w:p>
    <w:p w14:paraId="5DD3A4AB" w14:textId="63956DF3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</w:t>
      </w:r>
      <w:r w:rsidRPr="000D1A6A">
        <w:rPr>
          <w:rFonts w:ascii="Times New Roman" w:hAnsi="Times New Roman" w:cs="Times New Roman"/>
          <w:sz w:val="24"/>
          <w:szCs w:val="24"/>
        </w:rPr>
        <w:t xml:space="preserve">to die to other players </w:t>
      </w:r>
      <w:r w:rsidR="00707667" w:rsidRPr="000D1A6A">
        <w:rPr>
          <w:rFonts w:ascii="Times New Roman" w:hAnsi="Times New Roman" w:cs="Times New Roman"/>
          <w:sz w:val="24"/>
          <w:szCs w:val="24"/>
        </w:rPr>
        <w:t>so that they receive experience or gold</w:t>
      </w:r>
    </w:p>
    <w:p w14:paraId="79E35803" w14:textId="2DF7B31D" w:rsidR="008A5B23" w:rsidRPr="00707667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AA: die, lose, kill, gold/experience</w:t>
      </w:r>
    </w:p>
    <w:p w14:paraId="129F187C" w14:textId="6F08B7EF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give food, newsfeed</w:t>
      </w:r>
    </w:p>
    <w:p w14:paraId="4E503299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D9709A0" w14:textId="2ADBD391" w:rsidR="008A5B23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Health</w:t>
      </w:r>
    </w:p>
    <w:p w14:paraId="244330BB" w14:textId="4AC8B164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: health, damage one can take, hit points</w:t>
      </w:r>
    </w:p>
    <w:p w14:paraId="104A2C77" w14:textId="3C854942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stamina, hearts, HP, hit point, damage available </w:t>
      </w:r>
    </w:p>
    <w:p w14:paraId="60582A8A" w14:textId="00BBD941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healthy, medical, body</w:t>
      </w:r>
    </w:p>
    <w:p w14:paraId="47848287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34872CF" w14:textId="75B1F803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Instance</w:t>
      </w:r>
    </w:p>
    <w:p w14:paraId="125B901A" w14:textId="794D201D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dungeon or separate area for group/single player </w:t>
      </w:r>
    </w:p>
    <w:p w14:paraId="1ED5F66B" w14:textId="5C4FD63F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dungeon, separate, group area </w:t>
      </w:r>
    </w:p>
    <w:p w14:paraId="7DDB1E27" w14:textId="1F29C168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occurrence, example</w:t>
      </w:r>
    </w:p>
    <w:p w14:paraId="5588A44B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2643127" w14:textId="41903D33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Mule</w:t>
      </w:r>
    </w:p>
    <w:p w14:paraId="396E8B7E" w14:textId="28AAD9DD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:</w:t>
      </w:r>
      <w:r w:rsidR="007629A1">
        <w:rPr>
          <w:rFonts w:ascii="Times New Roman" w:hAnsi="Times New Roman" w:cs="Times New Roman"/>
          <w:sz w:val="24"/>
          <w:szCs w:val="24"/>
        </w:rPr>
        <w:t xml:space="preserve"> </w:t>
      </w:r>
      <w:r w:rsidR="00D960F9">
        <w:rPr>
          <w:rFonts w:ascii="Times New Roman" w:hAnsi="Times New Roman" w:cs="Times New Roman"/>
          <w:sz w:val="24"/>
          <w:szCs w:val="24"/>
        </w:rPr>
        <w:t xml:space="preserve">mobile </w:t>
      </w:r>
      <w:r w:rsidRPr="00121E97">
        <w:rPr>
          <w:rFonts w:ascii="Times New Roman" w:hAnsi="Times New Roman" w:cs="Times New Roman"/>
          <w:sz w:val="24"/>
          <w:szCs w:val="24"/>
        </w:rPr>
        <w:t>bank character</w:t>
      </w:r>
    </w:p>
    <w:p w14:paraId="7412A28F" w14:textId="6E324A1C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lastRenderedPageBreak/>
        <w:t xml:space="preserve">AA: </w:t>
      </w:r>
      <w:r w:rsidRPr="00121E97">
        <w:rPr>
          <w:rFonts w:ascii="Times New Roman" w:hAnsi="Times New Roman" w:cs="Times New Roman"/>
          <w:sz w:val="24"/>
          <w:szCs w:val="24"/>
        </w:rPr>
        <w:t>bank, loot,</w:t>
      </w:r>
      <w:r w:rsidR="00121E97" w:rsidRPr="00121E97">
        <w:rPr>
          <w:rFonts w:ascii="Times New Roman" w:hAnsi="Times New Roman" w:cs="Times New Roman"/>
          <w:sz w:val="24"/>
          <w:szCs w:val="24"/>
        </w:rPr>
        <w:t xml:space="preserve"> </w:t>
      </w:r>
      <w:r w:rsidR="00D960F9">
        <w:rPr>
          <w:rFonts w:ascii="Times New Roman" w:hAnsi="Times New Roman" w:cs="Times New Roman"/>
          <w:sz w:val="24"/>
          <w:szCs w:val="24"/>
        </w:rPr>
        <w:t xml:space="preserve">mobile </w:t>
      </w:r>
      <w:r w:rsidRPr="00121E97">
        <w:rPr>
          <w:rFonts w:ascii="Times New Roman" w:hAnsi="Times New Roman" w:cs="Times New Roman"/>
          <w:sz w:val="24"/>
          <w:szCs w:val="24"/>
        </w:rPr>
        <w:t>bank character</w:t>
      </w:r>
      <w:r w:rsidRPr="007076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355EE2D" w14:textId="5184D6BC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animal, donkey</w:t>
      </w:r>
    </w:p>
    <w:p w14:paraId="6D8B6629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0DD7C45B" w14:textId="7613B81F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Patch</w:t>
      </w:r>
    </w:p>
    <w:p w14:paraId="5D569AA9" w14:textId="27F5E25D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: update</w:t>
      </w:r>
    </w:p>
    <w:p w14:paraId="1EF9DF5B" w14:textId="702EC269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AA: update, new, improve</w:t>
      </w:r>
    </w:p>
    <w:p w14:paraId="4CE5275C" w14:textId="7E2447F5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clothing, hole, cloth</w:t>
      </w:r>
    </w:p>
    <w:p w14:paraId="4B394663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E344FB2" w14:textId="17DB1820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Platform</w:t>
      </w:r>
    </w:p>
    <w:p w14:paraId="63FACF0C" w14:textId="79A2ED72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console or system that game is played on </w:t>
      </w:r>
    </w:p>
    <w:p w14:paraId="7A7C16B6" w14:textId="50E979D0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AA: console, system, (</w:t>
      </w:r>
      <w:proofErr w:type="spellStart"/>
      <w:r w:rsidRPr="00707667">
        <w:rPr>
          <w:rFonts w:ascii="Times New Roman" w:hAnsi="Times New Roman" w:cs="Times New Roman"/>
          <w:sz w:val="24"/>
          <w:szCs w:val="24"/>
        </w:rPr>
        <w:t>xbox</w:t>
      </w:r>
      <w:proofErr w:type="spellEnd"/>
      <w:r w:rsidRPr="0070766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07667">
        <w:rPr>
          <w:rFonts w:ascii="Times New Roman" w:hAnsi="Times New Roman" w:cs="Times New Roman"/>
          <w:sz w:val="24"/>
          <w:szCs w:val="24"/>
        </w:rPr>
        <w:t>wii</w:t>
      </w:r>
      <w:proofErr w:type="spellEnd"/>
      <w:r w:rsidRPr="0070766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07667">
        <w:rPr>
          <w:rFonts w:ascii="Times New Roman" w:hAnsi="Times New Roman" w:cs="Times New Roman"/>
          <w:sz w:val="24"/>
          <w:szCs w:val="24"/>
        </w:rPr>
        <w:t>playstation</w:t>
      </w:r>
      <w:proofErr w:type="spellEnd"/>
      <w:r w:rsidRPr="00707667">
        <w:rPr>
          <w:rFonts w:ascii="Times New Roman" w:hAnsi="Times New Roman" w:cs="Times New Roman"/>
          <w:sz w:val="24"/>
          <w:szCs w:val="24"/>
        </w:rPr>
        <w:t>, computer)</w:t>
      </w:r>
    </w:p>
    <w:p w14:paraId="27F30B7D" w14:textId="67FBF0D2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</w:t>
      </w:r>
      <w:r w:rsidR="008A4A0F" w:rsidRPr="00707667">
        <w:rPr>
          <w:rFonts w:ascii="Times New Roman" w:hAnsi="Times New Roman" w:cs="Times New Roman"/>
          <w:sz w:val="24"/>
          <w:szCs w:val="24"/>
        </w:rPr>
        <w:t xml:space="preserve">raised surface to </w:t>
      </w:r>
      <w:r w:rsidRPr="00707667">
        <w:rPr>
          <w:rFonts w:ascii="Times New Roman" w:hAnsi="Times New Roman" w:cs="Times New Roman"/>
          <w:sz w:val="24"/>
          <w:szCs w:val="24"/>
        </w:rPr>
        <w:t xml:space="preserve">stand on, </w:t>
      </w:r>
    </w:p>
    <w:p w14:paraId="21F163FC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064AD63" w14:textId="6F4E17BB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Sandbox</w:t>
      </w:r>
    </w:p>
    <w:p w14:paraId="14969F1F" w14:textId="0B4C0E6F" w:rsidR="00B06A92" w:rsidRPr="000D1A6A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</w:t>
      </w:r>
      <w:r w:rsidRPr="000D1A6A">
        <w:rPr>
          <w:rFonts w:ascii="Times New Roman" w:hAnsi="Times New Roman" w:cs="Times New Roman"/>
          <w:sz w:val="24"/>
          <w:szCs w:val="24"/>
        </w:rPr>
        <w:t>: open world</w:t>
      </w:r>
    </w:p>
    <w:p w14:paraId="3A313D45" w14:textId="51F0361F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D1A6A">
        <w:rPr>
          <w:rFonts w:ascii="Times New Roman" w:hAnsi="Times New Roman" w:cs="Times New Roman"/>
          <w:sz w:val="24"/>
          <w:szCs w:val="24"/>
        </w:rPr>
        <w:t>AA: open, open world, creative</w:t>
      </w:r>
      <w:r w:rsidRPr="007076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E03A61" w14:textId="3F853FBD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sand, playground </w:t>
      </w:r>
    </w:p>
    <w:p w14:paraId="37A44012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D4451EE" w14:textId="4495888C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Sheep</w:t>
      </w:r>
    </w:p>
    <w:p w14:paraId="28D77C96" w14:textId="51346EBA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crowd control, polymorph </w:t>
      </w:r>
    </w:p>
    <w:p w14:paraId="671DAD2B" w14:textId="75EB077B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CC(crowd-control),  polymorph </w:t>
      </w:r>
    </w:p>
    <w:p w14:paraId="548AE102" w14:textId="7FD7E0CF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fluffy, animal, white </w:t>
      </w:r>
    </w:p>
    <w:p w14:paraId="7185F97E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83AAE7D" w14:textId="333ACAE1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Spawn</w:t>
      </w:r>
    </w:p>
    <w:p w14:paraId="26BC95BE" w14:textId="77777777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to generate/regenerate or starting point in a game </w:t>
      </w:r>
    </w:p>
    <w:p w14:paraId="2BB3B89F" w14:textId="17D8743D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AA: start, appear, generate, regenerate, starting point, create objects</w:t>
      </w:r>
    </w:p>
    <w:p w14:paraId="65F0188E" w14:textId="6A0E8688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fish, frog </w:t>
      </w:r>
      <w:r w:rsidR="008A4A0F" w:rsidRPr="00707667">
        <w:rPr>
          <w:rFonts w:ascii="Times New Roman" w:hAnsi="Times New Roman" w:cs="Times New Roman"/>
          <w:sz w:val="24"/>
          <w:szCs w:val="24"/>
        </w:rPr>
        <w:t xml:space="preserve">eggs </w:t>
      </w:r>
    </w:p>
    <w:p w14:paraId="03FBBD85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BA19C53" w14:textId="3BC15C39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Stream</w:t>
      </w:r>
    </w:p>
    <w:p w14:paraId="4360CE4A" w14:textId="3635DF12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video/audio game content to internet </w:t>
      </w:r>
    </w:p>
    <w:p w14:paraId="4BBB8A5C" w14:textId="40999670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twitch, watch, internet, video-game content </w:t>
      </w:r>
    </w:p>
    <w:p w14:paraId="5F2D17AF" w14:textId="5600A44F" w:rsidR="00CB2AB0" w:rsidRPr="00707667" w:rsidRDefault="00CB2AB0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water</w:t>
      </w:r>
    </w:p>
    <w:p w14:paraId="4A199691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561BDD5" w14:textId="6BA23D61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Tank</w:t>
      </w:r>
    </w:p>
    <w:p w14:paraId="2DFD9131" w14:textId="7276D184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D: character that takes high damage</w:t>
      </w:r>
    </w:p>
    <w:p w14:paraId="5350AB44" w14:textId="386498C9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tough, defense, damage, character </w:t>
      </w:r>
    </w:p>
    <w:p w14:paraId="0646197C" w14:textId="7639DDCB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war, machine</w:t>
      </w:r>
    </w:p>
    <w:p w14:paraId="15BF1525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9EBF7D1" w14:textId="52B21AE8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Troll</w:t>
      </w:r>
    </w:p>
    <w:p w14:paraId="7D6C744A" w14:textId="4BC30D82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player that troubles/harasses others in the game </w:t>
      </w:r>
    </w:p>
    <w:p w14:paraId="4AE6990E" w14:textId="6CD47AA7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AA: bother, trouble, harass</w:t>
      </w:r>
    </w:p>
    <w:p w14:paraId="2E723834" w14:textId="195DF371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creature, bridge</w:t>
      </w:r>
    </w:p>
    <w:p w14:paraId="764DCEE3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4F03C0A1" w14:textId="5E9ADE44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Twitch</w:t>
      </w:r>
    </w:p>
    <w:p w14:paraId="1ED34888" w14:textId="7F385503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website for streaming gameplay </w:t>
      </w:r>
    </w:p>
    <w:p w14:paraId="2F2262AE" w14:textId="4450EE06" w:rsidR="00B06A92" w:rsidRPr="00707667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</w:t>
      </w:r>
      <w:r w:rsidR="001A7D8F" w:rsidRPr="00707667">
        <w:rPr>
          <w:rFonts w:ascii="Times New Roman" w:hAnsi="Times New Roman" w:cs="Times New Roman"/>
          <w:sz w:val="24"/>
          <w:szCs w:val="24"/>
        </w:rPr>
        <w:t>stream, website, gameplay</w:t>
      </w:r>
    </w:p>
    <w:p w14:paraId="6FC829F4" w14:textId="26839A25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lastRenderedPageBreak/>
        <w:t>NA: nervous, eye</w:t>
      </w:r>
    </w:p>
    <w:p w14:paraId="78454ECD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6D6786F" w14:textId="2206C1CB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Wave</w:t>
      </w:r>
    </w:p>
    <w:p w14:paraId="531B0F59" w14:textId="7FE80840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</w:t>
      </w:r>
      <w:r w:rsidR="00E53E8D" w:rsidRPr="000D1A6A">
        <w:rPr>
          <w:rFonts w:ascii="Times New Roman" w:hAnsi="Times New Roman" w:cs="Times New Roman"/>
          <w:sz w:val="24"/>
          <w:szCs w:val="24"/>
        </w:rPr>
        <w:t>group of enemies</w:t>
      </w:r>
      <w:r w:rsidR="00E53E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AB7975" w14:textId="6D828E39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AA: </w:t>
      </w:r>
      <w:r w:rsidRPr="00404E89">
        <w:rPr>
          <w:rFonts w:ascii="Times New Roman" w:hAnsi="Times New Roman" w:cs="Times New Roman"/>
          <w:sz w:val="24"/>
          <w:szCs w:val="24"/>
        </w:rPr>
        <w:t xml:space="preserve">event, </w:t>
      </w:r>
      <w:r w:rsidR="00E53E8D" w:rsidRPr="00404E89">
        <w:rPr>
          <w:rFonts w:ascii="Times New Roman" w:hAnsi="Times New Roman" w:cs="Times New Roman"/>
          <w:sz w:val="24"/>
          <w:szCs w:val="24"/>
        </w:rPr>
        <w:t xml:space="preserve">level, </w:t>
      </w:r>
      <w:r w:rsidRPr="00404E89">
        <w:rPr>
          <w:rFonts w:ascii="Times New Roman" w:hAnsi="Times New Roman" w:cs="Times New Roman"/>
          <w:sz w:val="24"/>
          <w:szCs w:val="24"/>
        </w:rPr>
        <w:t>enemies</w:t>
      </w:r>
      <w:r w:rsidR="00E53E8D" w:rsidRPr="00404E89">
        <w:rPr>
          <w:rFonts w:ascii="Times New Roman" w:hAnsi="Times New Roman" w:cs="Times New Roman"/>
          <w:sz w:val="24"/>
          <w:szCs w:val="24"/>
        </w:rPr>
        <w:t>/minions</w:t>
      </w:r>
      <w:r w:rsidRPr="007076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5AF56B" w14:textId="1E8DF78F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NA: hand, water </w:t>
      </w:r>
    </w:p>
    <w:p w14:paraId="41647FAA" w14:textId="77777777" w:rsidR="00E574EB" w:rsidRPr="00707667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360B3D2" w14:textId="15ED084F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07667">
        <w:rPr>
          <w:rFonts w:ascii="Times New Roman" w:hAnsi="Times New Roman" w:cs="Times New Roman"/>
          <w:sz w:val="24"/>
          <w:szCs w:val="24"/>
          <w:u w:val="single"/>
        </w:rPr>
        <w:t>Wipe</w:t>
      </w:r>
    </w:p>
    <w:p w14:paraId="73EA26EC" w14:textId="2C251C71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 xml:space="preserve">D: to die or be killed in the game </w:t>
      </w:r>
    </w:p>
    <w:p w14:paraId="2443F56F" w14:textId="3F0C65B6" w:rsidR="001A7D8F" w:rsidRPr="00707667" w:rsidRDefault="001A7D8F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AA: die, killed</w:t>
      </w:r>
      <w:r w:rsidR="00816F87">
        <w:rPr>
          <w:rFonts w:ascii="Times New Roman" w:hAnsi="Times New Roman" w:cs="Times New Roman"/>
          <w:sz w:val="24"/>
          <w:szCs w:val="24"/>
        </w:rPr>
        <w:t xml:space="preserve">, party kill </w:t>
      </w:r>
    </w:p>
    <w:p w14:paraId="1D82F00A" w14:textId="0C98C19E" w:rsidR="00E574EB" w:rsidRDefault="00E574EB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07667">
        <w:rPr>
          <w:rFonts w:ascii="Times New Roman" w:hAnsi="Times New Roman" w:cs="Times New Roman"/>
          <w:sz w:val="24"/>
          <w:szCs w:val="24"/>
        </w:rPr>
        <w:t>NA: clean</w:t>
      </w:r>
    </w:p>
    <w:p w14:paraId="4D1692FD" w14:textId="093AB162" w:rsidR="00B06A92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725A4D" w14:textId="77777777" w:rsidR="00B06A92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A2AE28" w14:textId="6C13D6FE" w:rsidR="00B06A92" w:rsidRPr="00B06A92" w:rsidRDefault="00B06A92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4E0488" w14:textId="77777777" w:rsidR="008A5B23" w:rsidRPr="008A5B23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943A6F" w14:textId="77777777" w:rsidR="008A5B23" w:rsidRDefault="008A5B23" w:rsidP="00E57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6FD397" w14:textId="77777777" w:rsidR="00DB5747" w:rsidRDefault="00B34C3A" w:rsidP="00E574EB">
      <w:pPr>
        <w:spacing w:line="240" w:lineRule="auto"/>
      </w:pPr>
    </w:p>
    <w:sectPr w:rsidR="00DB57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70B"/>
    <w:rsid w:val="000D1A6A"/>
    <w:rsid w:val="00121E97"/>
    <w:rsid w:val="001A7D8F"/>
    <w:rsid w:val="002340F0"/>
    <w:rsid w:val="00240CA2"/>
    <w:rsid w:val="002B73F3"/>
    <w:rsid w:val="00404E89"/>
    <w:rsid w:val="004E7CCA"/>
    <w:rsid w:val="006C0F91"/>
    <w:rsid w:val="00707667"/>
    <w:rsid w:val="007629A1"/>
    <w:rsid w:val="00792FC5"/>
    <w:rsid w:val="00816F87"/>
    <w:rsid w:val="008A4A0F"/>
    <w:rsid w:val="008A5B23"/>
    <w:rsid w:val="00A054EA"/>
    <w:rsid w:val="00A66A32"/>
    <w:rsid w:val="00B06A92"/>
    <w:rsid w:val="00B34C3A"/>
    <w:rsid w:val="00BA32B3"/>
    <w:rsid w:val="00CB2AB0"/>
    <w:rsid w:val="00CB63D3"/>
    <w:rsid w:val="00D960F9"/>
    <w:rsid w:val="00E4270B"/>
    <w:rsid w:val="00E53E8D"/>
    <w:rsid w:val="00E574EB"/>
    <w:rsid w:val="00E57979"/>
    <w:rsid w:val="00E657A5"/>
    <w:rsid w:val="00EC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A15AA"/>
  <w15:chartTrackingRefBased/>
  <w15:docId w15:val="{60B90868-5176-4447-AC82-19F84092B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92FC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32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2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3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Eligio</dc:creator>
  <cp:keywords/>
  <dc:description/>
  <cp:lastModifiedBy>Rachel Eligio</cp:lastModifiedBy>
  <cp:revision>14</cp:revision>
  <dcterms:created xsi:type="dcterms:W3CDTF">2020-09-23T03:21:00Z</dcterms:created>
  <dcterms:modified xsi:type="dcterms:W3CDTF">2020-12-03T06:38:00Z</dcterms:modified>
</cp:coreProperties>
</file>